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7D7073A0" w:rsidR="00DA6E31" w:rsidRPr="00233EEA" w:rsidRDefault="00687829" w:rsidP="00C44A52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 w:rsidRPr="00687829">
        <w:rPr>
          <w:rFonts w:asciiTheme="majorBidi" w:hAnsiTheme="majorBidi" w:cstheme="majorBidi" w:hint="eastAsia"/>
          <w:sz w:val="24"/>
          <w:szCs w:val="24"/>
        </w:rPr>
        <w:t>S</w:t>
      </w:r>
      <w:r>
        <w:rPr>
          <w:rFonts w:asciiTheme="majorBidi" w:hAnsiTheme="majorBidi" w:cstheme="majorBidi" w:hint="eastAsia"/>
          <w:sz w:val="24"/>
          <w:szCs w:val="24"/>
        </w:rPr>
        <w:t>2</w:t>
      </w:r>
      <w:r w:rsidRPr="00687829">
        <w:rPr>
          <w:rFonts w:asciiTheme="majorBidi" w:hAnsiTheme="majorBidi" w:cstheme="majorBidi" w:hint="eastAsia"/>
          <w:sz w:val="24"/>
          <w:szCs w:val="24"/>
        </w:rPr>
        <w:t xml:space="preserve"> Table</w:t>
      </w:r>
      <w:r w:rsidR="00000000" w:rsidRPr="00233EEA">
        <w:rPr>
          <w:rFonts w:asciiTheme="majorBidi" w:hAnsiTheme="majorBidi" w:cstheme="majorBidi"/>
          <w:sz w:val="24"/>
          <w:szCs w:val="24"/>
        </w:rPr>
        <w:t xml:space="preserve">. </w:t>
      </w:r>
      <w:r w:rsidR="00771845" w:rsidRPr="00233EEA">
        <w:rPr>
          <w:rFonts w:asciiTheme="majorBidi" w:hAnsiTheme="majorBidi" w:cstheme="majorBidi"/>
          <w:sz w:val="24"/>
          <w:szCs w:val="24"/>
        </w:rPr>
        <w:t>T</w:t>
      </w:r>
      <w:r w:rsidR="00000000" w:rsidRPr="00233EEA">
        <w:rPr>
          <w:rFonts w:asciiTheme="majorBidi" w:hAnsiTheme="majorBidi" w:cstheme="majorBidi"/>
          <w:sz w:val="24"/>
          <w:szCs w:val="24"/>
        </w:rPr>
        <w:t>rends in age-standardized</w:t>
      </w:r>
      <w:r w:rsidR="00F471F7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6367C0" w:rsidRPr="00233EEA">
        <w:rPr>
          <w:rFonts w:asciiTheme="majorBidi" w:hAnsiTheme="majorBidi" w:cstheme="majorBidi"/>
          <w:sz w:val="24"/>
          <w:szCs w:val="24"/>
        </w:rPr>
        <w:t xml:space="preserve">YLD, and YLL </w:t>
      </w:r>
      <w:r w:rsidR="00000000" w:rsidRPr="00233EEA">
        <w:rPr>
          <w:rFonts w:asciiTheme="majorBidi" w:hAnsiTheme="majorBidi" w:cstheme="majorBidi"/>
          <w:sz w:val="24"/>
          <w:szCs w:val="24"/>
        </w:rPr>
        <w:t xml:space="preserve">rates (per 100,000 persons) among both sexes, males, and females from 1990 to 2021 for </w:t>
      </w:r>
      <w:r w:rsidR="002402E6" w:rsidRPr="00233EEA">
        <w:rPr>
          <w:rFonts w:asciiTheme="majorBidi" w:hAnsiTheme="majorBidi" w:cstheme="majorBidi"/>
          <w:sz w:val="24"/>
          <w:szCs w:val="24"/>
        </w:rPr>
        <w:t>stomach cancer attributable to diet high in sodium</w:t>
      </w:r>
      <w:r w:rsidR="00771845" w:rsidRPr="00233EEA">
        <w:rPr>
          <w:rFonts w:asciiTheme="majorBidi" w:hAnsiTheme="majorBidi" w:cstheme="majorBidi"/>
          <w:sz w:val="24"/>
          <w:szCs w:val="24"/>
        </w:rPr>
        <w:t xml:space="preserve"> </w:t>
      </w:r>
      <w:r w:rsidR="00000000" w:rsidRPr="00233EEA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3"/>
        <w:tblW w:w="131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666"/>
        <w:gridCol w:w="2046"/>
        <w:gridCol w:w="2123"/>
        <w:gridCol w:w="1855"/>
        <w:gridCol w:w="1855"/>
        <w:gridCol w:w="1858"/>
      </w:tblGrid>
      <w:tr w:rsidR="00F471F7" w:rsidRPr="00233EEA" w14:paraId="4628DF6D" w14:textId="01B498E9" w:rsidTr="00F471F7">
        <w:trPr>
          <w:trHeight w:val="531"/>
          <w:jc w:val="center"/>
        </w:trPr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7D42271C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3431B46B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55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3BB1DB3C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F471F7" w:rsidRPr="00233EEA" w14:paraId="01198110" w14:textId="20B28AFB" w:rsidTr="00F471F7">
        <w:trPr>
          <w:trHeight w:val="531"/>
          <w:jc w:val="center"/>
        </w:trPr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291027E0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26598D46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548D7B71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52C573B1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F471F7" w:rsidRPr="00233EEA" w14:paraId="0BEACB12" w14:textId="682EDE24" w:rsidTr="00F471F7">
        <w:trPr>
          <w:trHeight w:val="1040"/>
          <w:jc w:val="center"/>
        </w:trPr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A78E205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221E1DEB" w14:textId="010874C6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vAlign w:val="center"/>
          </w:tcPr>
          <w:p w14:paraId="786E805B" w14:textId="47F296AF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7 (-1.79 - -1.5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423F27E8" w14:textId="30635F61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7 (-1.43 - -1.1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2D6431F1" w14:textId="6A0508DE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3F36184A" w14:textId="739A0260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3 (-2.75 - -2.5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14:paraId="690CE9B6" w14:textId="6F4ECFF9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7 (-2.93 - -2.6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F471F7" w:rsidRPr="00233EEA" w14:paraId="071A6DF9" w14:textId="2F6ED4C4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497D3892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2C9BBFAA" w14:textId="5AC2B6E5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46" w:type="dxa"/>
            <w:vAlign w:val="center"/>
          </w:tcPr>
          <w:p w14:paraId="6E14B53F" w14:textId="408B98AE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1 (1.06 - 1.5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2B7A1F95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6B80E0D5" w14:textId="43463784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55" w:type="dxa"/>
            <w:vAlign w:val="center"/>
          </w:tcPr>
          <w:p w14:paraId="77868B94" w14:textId="75E74A61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5 (-0.59 - -0.1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49E54163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2F715A81" w14:textId="7B0A592A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1BF9B0F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34B1287B" w14:textId="4C35A285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46" w:type="dxa"/>
            <w:vAlign w:val="center"/>
          </w:tcPr>
          <w:p w14:paraId="0B6ACAC2" w14:textId="466D34A3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3 (-4.97 - -2.8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1AF12050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308E353" w14:textId="023A2BCE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55" w:type="dxa"/>
            <w:vAlign w:val="center"/>
          </w:tcPr>
          <w:p w14:paraId="0F1238A3" w14:textId="10EF8AFF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26 (-7.26 - -5.2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570B972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69DD947E" w14:textId="72B330A6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2AA9DE9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3E803E53" w14:textId="238685FE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046" w:type="dxa"/>
            <w:vAlign w:val="center"/>
          </w:tcPr>
          <w:p w14:paraId="58E3D349" w14:textId="66891A7E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1 (-2.47 - -0.33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372D8F4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21A49D5" w14:textId="3A4281DF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55" w:type="dxa"/>
            <w:vAlign w:val="center"/>
          </w:tcPr>
          <w:p w14:paraId="0E17CCCD" w14:textId="268962FA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49 (-4.52 - -2.4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5F5E3CF3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161E286E" w14:textId="3D551ECE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7496847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268B4332" w14:textId="7A975F2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46" w:type="dxa"/>
            <w:vAlign w:val="center"/>
          </w:tcPr>
          <w:p w14:paraId="479D972D" w14:textId="34CA4657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66 (-2.99 - -2.3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03BD742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783B5430" w14:textId="70207700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0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55" w:type="dxa"/>
            <w:vAlign w:val="center"/>
          </w:tcPr>
          <w:p w14:paraId="40D11636" w14:textId="3D82F53C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28 (-4.60 - -3.9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058B873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73E075ED" w14:textId="77777777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0A6C3E34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7B75F36F" w14:textId="1C2A58AD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46" w:type="dxa"/>
            <w:vAlign w:val="center"/>
          </w:tcPr>
          <w:p w14:paraId="7708D9B7" w14:textId="4EF94707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2 (-0.91 - -0.5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29952D0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AEC4C03" w14:textId="28821E0F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55" w:type="dxa"/>
            <w:vAlign w:val="center"/>
          </w:tcPr>
          <w:p w14:paraId="362D0853" w14:textId="77A5E062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6 (-2.15 - -1.7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78A52DF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14BBEF92" w14:textId="62276D83" w:rsidTr="00F471F7">
        <w:trPr>
          <w:trHeight w:val="1551"/>
          <w:jc w:val="center"/>
        </w:trPr>
        <w:tc>
          <w:tcPr>
            <w:tcW w:w="1725" w:type="dxa"/>
            <w:vAlign w:val="center"/>
          </w:tcPr>
          <w:p w14:paraId="7102858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lastRenderedPageBreak/>
              <w:t>Female</w:t>
            </w:r>
          </w:p>
        </w:tc>
        <w:tc>
          <w:tcPr>
            <w:tcW w:w="1666" w:type="dxa"/>
            <w:vAlign w:val="center"/>
          </w:tcPr>
          <w:p w14:paraId="27F5F61A" w14:textId="0689AEE0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46" w:type="dxa"/>
            <w:vAlign w:val="center"/>
          </w:tcPr>
          <w:p w14:paraId="21EEFFC4" w14:textId="2AE2F42C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9 (-2.30 - -1.89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68D6D526" w14:textId="746BF0E7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1 (-2.12 - -1.70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5" w:type="dxa"/>
            <w:vAlign w:val="center"/>
          </w:tcPr>
          <w:p w14:paraId="2AC803B7" w14:textId="79CB2220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55" w:type="dxa"/>
            <w:vAlign w:val="center"/>
          </w:tcPr>
          <w:p w14:paraId="4CEF6E02" w14:textId="2ADB36A2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96 (-3.16 - -2.7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1DA12271" w14:textId="3D8D6517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7 (-3.49 - -3.0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F471F7" w:rsidRPr="00233EEA" w14:paraId="6BF4C67E" w14:textId="49B31973" w:rsidTr="00F471F7">
        <w:trPr>
          <w:trHeight w:val="916"/>
          <w:jc w:val="center"/>
        </w:trPr>
        <w:tc>
          <w:tcPr>
            <w:tcW w:w="1725" w:type="dxa"/>
            <w:vAlign w:val="center"/>
          </w:tcPr>
          <w:p w14:paraId="08E26293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050AA9AF" w14:textId="74027F16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46" w:type="dxa"/>
            <w:vAlign w:val="center"/>
          </w:tcPr>
          <w:p w14:paraId="051C42B2" w14:textId="5893DD06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 (-0.29 - 0.60)</w:t>
            </w:r>
          </w:p>
        </w:tc>
        <w:tc>
          <w:tcPr>
            <w:tcW w:w="2122" w:type="dxa"/>
            <w:vAlign w:val="center"/>
          </w:tcPr>
          <w:p w14:paraId="283748E8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6FD3364E" w14:textId="081E4D3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55" w:type="dxa"/>
            <w:vAlign w:val="center"/>
          </w:tcPr>
          <w:p w14:paraId="232D9C6A" w14:textId="40BB8558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8 (-1.71 - -0.8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76E426C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5F8FE9B3" w14:textId="29B127AB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286FC44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741E1344" w14:textId="09542AAD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46" w:type="dxa"/>
            <w:vAlign w:val="center"/>
          </w:tcPr>
          <w:p w14:paraId="40D5FCA2" w14:textId="5FBE04BD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8 (-6.99 - -3.3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6C49A01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21D8E24C" w14:textId="416AED6D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55" w:type="dxa"/>
            <w:vAlign w:val="center"/>
          </w:tcPr>
          <w:p w14:paraId="6631BE3A" w14:textId="51076180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23 (-9.04 - -5.3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0C4B9095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5B6A39F0" w14:textId="49F66637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2F05535E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3A7DC073" w14:textId="7B6A63A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46" w:type="dxa"/>
            <w:vAlign w:val="center"/>
          </w:tcPr>
          <w:p w14:paraId="054CC7E9" w14:textId="17C8AED0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7 (-3.52 - -3.01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6D9DD7BC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923EAB8" w14:textId="40C06F6B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55" w:type="dxa"/>
            <w:vAlign w:val="center"/>
          </w:tcPr>
          <w:p w14:paraId="61735708" w14:textId="2691751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0 (-5.52 - -4.8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0CBC2DC4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0DE1956F" w14:textId="2A346D41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153D82BC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56C77F3C" w14:textId="516032A0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46" w:type="dxa"/>
            <w:vAlign w:val="center"/>
          </w:tcPr>
          <w:p w14:paraId="3E68F6D1" w14:textId="185D8C35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 (-0.54 - 0.13)</w:t>
            </w:r>
          </w:p>
        </w:tc>
        <w:tc>
          <w:tcPr>
            <w:tcW w:w="2122" w:type="dxa"/>
            <w:vAlign w:val="center"/>
          </w:tcPr>
          <w:p w14:paraId="5BD1777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1270C31E" w14:textId="7875D63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4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55" w:type="dxa"/>
            <w:vAlign w:val="center"/>
          </w:tcPr>
          <w:p w14:paraId="1D092BB1" w14:textId="36CE408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3 (-1.90 - -1.3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3850212B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7AB3BF77" w14:textId="75153E31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222E7E72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28C8ECC0" w14:textId="417EAD5F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046" w:type="dxa"/>
            <w:vAlign w:val="center"/>
          </w:tcPr>
          <w:p w14:paraId="3F2F45A3" w14:textId="23850788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2122" w:type="dxa"/>
            <w:vAlign w:val="center"/>
          </w:tcPr>
          <w:p w14:paraId="138F476C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350A1C44" w14:textId="043CEAE1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757DE62A" w14:textId="1E3F7A20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6" w:type="dxa"/>
            <w:vAlign w:val="center"/>
          </w:tcPr>
          <w:p w14:paraId="4AFFDA42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40036553" w14:textId="5464E493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5CC53223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666" w:type="dxa"/>
            <w:vAlign w:val="center"/>
          </w:tcPr>
          <w:p w14:paraId="2AF81220" w14:textId="10E2AC0F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2046" w:type="dxa"/>
            <w:vAlign w:val="center"/>
          </w:tcPr>
          <w:p w14:paraId="09DC3024" w14:textId="50048723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2 (-1.67 - -1.3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01DF5C5D" w14:textId="77777777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0 (-1.20 - -0.80)</w:t>
            </w:r>
          </w:p>
          <w:p w14:paraId="564CB10D" w14:textId="39B08680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  <w:p w14:paraId="5F2F98BD" w14:textId="6D2BFA8D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93FD637" w14:textId="50F9B6FB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8</w:t>
            </w:r>
          </w:p>
        </w:tc>
        <w:tc>
          <w:tcPr>
            <w:tcW w:w="1855" w:type="dxa"/>
            <w:vAlign w:val="center"/>
          </w:tcPr>
          <w:p w14:paraId="16E543EA" w14:textId="7E50A1AB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0 (-2.64 - -2.3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3DA1C9FF" w14:textId="442884FD" w:rsidR="00F471F7" w:rsidRPr="00233EEA" w:rsidRDefault="00F471F7" w:rsidP="00C44A52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53 (-2.73 - -2.34)</w:t>
            </w:r>
            <w:r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F471F7" w:rsidRPr="00233EEA" w14:paraId="28AB1858" w14:textId="02CF1960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5D52F2BF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0976D8B4" w14:textId="196AAA26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2046" w:type="dxa"/>
            <w:vAlign w:val="center"/>
          </w:tcPr>
          <w:p w14:paraId="2F643068" w14:textId="02A0A5BB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 (1.55 - 2.18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31A1D668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7495A5D7" w14:textId="334FBACB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855" w:type="dxa"/>
            <w:vAlign w:val="center"/>
          </w:tcPr>
          <w:p w14:paraId="4FA7CC13" w14:textId="4AD30995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 (-0.17 - 0.46)</w:t>
            </w:r>
          </w:p>
        </w:tc>
        <w:tc>
          <w:tcPr>
            <w:tcW w:w="1856" w:type="dxa"/>
            <w:vAlign w:val="center"/>
          </w:tcPr>
          <w:p w14:paraId="5E0D3444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6E82124D" w14:textId="3B9AFDFB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46D1A329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0668AED7" w14:textId="365C02F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2046" w:type="dxa"/>
            <w:vAlign w:val="center"/>
          </w:tcPr>
          <w:p w14:paraId="79082C4B" w14:textId="4847DBB7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7 (-4.59 - -1.9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4998304F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510E6E6F" w14:textId="4FB721AD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07</w:t>
            </w:r>
          </w:p>
        </w:tc>
        <w:tc>
          <w:tcPr>
            <w:tcW w:w="1855" w:type="dxa"/>
            <w:vAlign w:val="center"/>
          </w:tcPr>
          <w:p w14:paraId="66EE8650" w14:textId="075A677C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64 (-6.92 - -4.3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440E5888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29420B2C" w14:textId="756724C8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0F04F861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2DA96DD5" w14:textId="43856BE5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46" w:type="dxa"/>
            <w:vAlign w:val="center"/>
          </w:tcPr>
          <w:p w14:paraId="57E73D19" w14:textId="27ED3D4C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8 (-1.70 - -0.8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5D1FD52D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3439D5BB" w14:textId="22D567F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55" w:type="dxa"/>
            <w:vAlign w:val="center"/>
          </w:tcPr>
          <w:p w14:paraId="07A15E6C" w14:textId="79CECF58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3 (-3.65 - -2.82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10FB0286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35A87ACD" w14:textId="089C7785" w:rsidTr="00F471F7">
        <w:trPr>
          <w:trHeight w:val="1040"/>
          <w:jc w:val="center"/>
        </w:trPr>
        <w:tc>
          <w:tcPr>
            <w:tcW w:w="1725" w:type="dxa"/>
            <w:vAlign w:val="center"/>
          </w:tcPr>
          <w:p w14:paraId="65B35912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vAlign w:val="center"/>
          </w:tcPr>
          <w:p w14:paraId="53934AF6" w14:textId="51926643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46" w:type="dxa"/>
            <w:vAlign w:val="center"/>
          </w:tcPr>
          <w:p w14:paraId="54AF9D1A" w14:textId="091AF712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89 (-4.20 - -1.55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vAlign w:val="center"/>
          </w:tcPr>
          <w:p w14:paraId="702AD133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vAlign w:val="center"/>
          </w:tcPr>
          <w:p w14:paraId="270EF164" w14:textId="1F7F1F0E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2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55" w:type="dxa"/>
            <w:vAlign w:val="center"/>
          </w:tcPr>
          <w:p w14:paraId="7E84D438" w14:textId="1A4C1C56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35 (-5.65 - -3.04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vAlign w:val="center"/>
          </w:tcPr>
          <w:p w14:paraId="75A1DC90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F471F7" w:rsidRPr="00233EEA" w14:paraId="1E71883F" w14:textId="77777777" w:rsidTr="00F471F7">
        <w:trPr>
          <w:trHeight w:val="1040"/>
          <w:jc w:val="center"/>
        </w:trPr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6508F019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14:paraId="02FCFA24" w14:textId="31685B35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</w:tcPr>
          <w:p w14:paraId="3E14E562" w14:textId="133EA660" w:rsidR="00F471F7" w:rsidRPr="00233EEA" w:rsidRDefault="00F471F7" w:rsidP="00C44A52">
            <w:pPr>
              <w:widowControl/>
              <w:spacing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79 (-1.02 - -0.56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42B0C42F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126318EB" w14:textId="6AD7164E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233EEA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233EEA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7EBF9AAD" w14:textId="7D1F9C3E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33EE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3 (-2.37 - -1.90)</w:t>
            </w:r>
            <w:r w:rsidRPr="00233EEA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14:paraId="179DDE9A" w14:textId="77777777" w:rsidR="00F471F7" w:rsidRPr="00233EEA" w:rsidRDefault="00F471F7" w:rsidP="00C44A5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7308DC88" w:rsidR="00DA6E31" w:rsidRPr="00233EEA" w:rsidRDefault="00C44A52" w:rsidP="00C44A5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C44A52">
        <w:rPr>
          <w:rFonts w:asciiTheme="majorBidi" w:hAnsiTheme="majorBidi" w:cstheme="majorBidi" w:hint="eastAsia"/>
          <w:sz w:val="24"/>
          <w:szCs w:val="24"/>
        </w:rPr>
        <w:t>Abbreviations:</w:t>
      </w:r>
      <w:r w:rsidR="00F471F7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C44A52">
        <w:rPr>
          <w:rFonts w:asciiTheme="majorBidi" w:hAnsiTheme="majorBidi" w:cstheme="majorBidi" w:hint="eastAsia"/>
          <w:sz w:val="24"/>
          <w:szCs w:val="24"/>
        </w:rPr>
        <w:t>YLDs, years lived with disability; YLLs, years of life lost</w:t>
      </w:r>
      <w:r>
        <w:rPr>
          <w:rFonts w:asciiTheme="majorBidi" w:hAnsiTheme="majorBidi" w:cstheme="majorBidi" w:hint="eastAsia"/>
          <w:sz w:val="24"/>
          <w:szCs w:val="24"/>
        </w:rPr>
        <w:t xml:space="preserve">; </w:t>
      </w:r>
      <w:r w:rsidRPr="00233EEA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Pr="00233EEA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33EEA">
        <w:rPr>
          <w:rFonts w:asciiTheme="majorBidi" w:hAnsiTheme="majorBidi" w:cstheme="majorBidi"/>
          <w:sz w:val="24"/>
          <w:szCs w:val="24"/>
        </w:rPr>
        <w:t xml:space="preserve">, </w:t>
      </w:r>
      <w:r w:rsidRPr="00C44A52">
        <w:rPr>
          <w:rFonts w:asciiTheme="majorBidi" w:hAnsiTheme="majorBidi" w:cstheme="majorBidi" w:hint="eastAsia"/>
          <w:i/>
          <w:iCs/>
          <w:sz w:val="24"/>
          <w:szCs w:val="24"/>
        </w:rPr>
        <w:t>p</w:t>
      </w:r>
      <w:r w:rsidR="00F471F7">
        <w:rPr>
          <w:rFonts w:asciiTheme="majorBidi" w:hAnsiTheme="majorBidi" w:cstheme="majorBidi" w:hint="eastAsia"/>
          <w:i/>
          <w:iCs/>
          <w:sz w:val="24"/>
          <w:szCs w:val="24"/>
        </w:rPr>
        <w:t xml:space="preserve"> </w:t>
      </w:r>
      <w:r w:rsidRPr="00233EEA">
        <w:rPr>
          <w:rFonts w:asciiTheme="majorBidi" w:hAnsiTheme="majorBidi" w:cstheme="majorBidi"/>
          <w:sz w:val="24"/>
          <w:szCs w:val="24"/>
        </w:rPr>
        <w:t>&lt;0.05</w:t>
      </w:r>
      <w:bookmarkEnd w:id="0"/>
      <w:r w:rsidR="006D46B5" w:rsidRPr="00233EEA">
        <w:rPr>
          <w:rFonts w:asciiTheme="majorBidi" w:hAnsiTheme="majorBidi" w:cstheme="majorBidi"/>
          <w:sz w:val="24"/>
          <w:szCs w:val="24"/>
        </w:rPr>
        <w:t>.</w:t>
      </w:r>
    </w:p>
    <w:sectPr w:rsidR="00DA6E31" w:rsidRPr="00233EEA" w:rsidSect="00985DAC">
      <w:pgSz w:w="16840" w:h="11907" w:orient="landscape" w:code="9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8AA606" w14:textId="77777777" w:rsidR="0086192C" w:rsidRDefault="0086192C" w:rsidP="00771845">
      <w:pPr>
        <w:rPr>
          <w:rFonts w:hint="eastAsia"/>
        </w:rPr>
      </w:pPr>
      <w:r>
        <w:separator/>
      </w:r>
    </w:p>
  </w:endnote>
  <w:endnote w:type="continuationSeparator" w:id="0">
    <w:p w14:paraId="6E5257CB" w14:textId="77777777" w:rsidR="0086192C" w:rsidRDefault="0086192C" w:rsidP="00771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1EE19" w14:textId="77777777" w:rsidR="0086192C" w:rsidRDefault="0086192C" w:rsidP="00771845">
      <w:pPr>
        <w:rPr>
          <w:rFonts w:hint="eastAsia"/>
        </w:rPr>
      </w:pPr>
      <w:r>
        <w:separator/>
      </w:r>
    </w:p>
  </w:footnote>
  <w:footnote w:type="continuationSeparator" w:id="0">
    <w:p w14:paraId="0C0D9C8B" w14:textId="77777777" w:rsidR="0086192C" w:rsidRDefault="0086192C" w:rsidP="00771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30C47"/>
    <w:rsid w:val="00047250"/>
    <w:rsid w:val="000629D4"/>
    <w:rsid w:val="00093F83"/>
    <w:rsid w:val="000B480F"/>
    <w:rsid w:val="000D2D5A"/>
    <w:rsid w:val="00100DA1"/>
    <w:rsid w:val="001E2C71"/>
    <w:rsid w:val="001E3878"/>
    <w:rsid w:val="001F06E6"/>
    <w:rsid w:val="001F4E11"/>
    <w:rsid w:val="002167FC"/>
    <w:rsid w:val="00233EEA"/>
    <w:rsid w:val="002402E6"/>
    <w:rsid w:val="00245C43"/>
    <w:rsid w:val="002657CD"/>
    <w:rsid w:val="00273DA9"/>
    <w:rsid w:val="002A1BAD"/>
    <w:rsid w:val="002A626A"/>
    <w:rsid w:val="00301338"/>
    <w:rsid w:val="0030293F"/>
    <w:rsid w:val="00330CD7"/>
    <w:rsid w:val="00345A74"/>
    <w:rsid w:val="0037647F"/>
    <w:rsid w:val="003979D6"/>
    <w:rsid w:val="003E45DF"/>
    <w:rsid w:val="003F45CF"/>
    <w:rsid w:val="00414017"/>
    <w:rsid w:val="00460A11"/>
    <w:rsid w:val="004817FA"/>
    <w:rsid w:val="004F2360"/>
    <w:rsid w:val="00514586"/>
    <w:rsid w:val="005B1039"/>
    <w:rsid w:val="005B5000"/>
    <w:rsid w:val="005F423B"/>
    <w:rsid w:val="005F55B7"/>
    <w:rsid w:val="006367C0"/>
    <w:rsid w:val="00667D6D"/>
    <w:rsid w:val="00687829"/>
    <w:rsid w:val="006D46B5"/>
    <w:rsid w:val="00741854"/>
    <w:rsid w:val="00771845"/>
    <w:rsid w:val="007A42AD"/>
    <w:rsid w:val="007A7D6D"/>
    <w:rsid w:val="007B4F5E"/>
    <w:rsid w:val="007D6F98"/>
    <w:rsid w:val="008475B4"/>
    <w:rsid w:val="0086192C"/>
    <w:rsid w:val="008C1C97"/>
    <w:rsid w:val="008C3A76"/>
    <w:rsid w:val="008F17CB"/>
    <w:rsid w:val="00913D2F"/>
    <w:rsid w:val="00943C87"/>
    <w:rsid w:val="00952285"/>
    <w:rsid w:val="00980CC4"/>
    <w:rsid w:val="00985DAC"/>
    <w:rsid w:val="009B0BC3"/>
    <w:rsid w:val="009D6253"/>
    <w:rsid w:val="00A732BE"/>
    <w:rsid w:val="00A9037E"/>
    <w:rsid w:val="00AA732D"/>
    <w:rsid w:val="00B06D27"/>
    <w:rsid w:val="00B222CA"/>
    <w:rsid w:val="00B24255"/>
    <w:rsid w:val="00B95B2E"/>
    <w:rsid w:val="00BB0B1A"/>
    <w:rsid w:val="00C26E02"/>
    <w:rsid w:val="00C37045"/>
    <w:rsid w:val="00C44A52"/>
    <w:rsid w:val="00C5100F"/>
    <w:rsid w:val="00C52D67"/>
    <w:rsid w:val="00CB759E"/>
    <w:rsid w:val="00CE62D5"/>
    <w:rsid w:val="00CF51E7"/>
    <w:rsid w:val="00D22B97"/>
    <w:rsid w:val="00D24C29"/>
    <w:rsid w:val="00D64CC1"/>
    <w:rsid w:val="00D816EA"/>
    <w:rsid w:val="00D81744"/>
    <w:rsid w:val="00DA6E31"/>
    <w:rsid w:val="00DC0B32"/>
    <w:rsid w:val="00DD14CB"/>
    <w:rsid w:val="00DF770F"/>
    <w:rsid w:val="00E35A81"/>
    <w:rsid w:val="00E43B65"/>
    <w:rsid w:val="00E829F9"/>
    <w:rsid w:val="00EB4CFE"/>
    <w:rsid w:val="00F471F7"/>
    <w:rsid w:val="00F51279"/>
    <w:rsid w:val="00F673A4"/>
    <w:rsid w:val="00F73D0C"/>
    <w:rsid w:val="00FB57BF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C6E9"/>
  <w15:docId w15:val="{9F73ECFB-7AF3-4C4C-B96E-4DFC9D0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7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66</cp:revision>
  <dcterms:created xsi:type="dcterms:W3CDTF">2024-06-12T02:16:00Z</dcterms:created>
  <dcterms:modified xsi:type="dcterms:W3CDTF">2025-07-1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DD5F2744729450490DD817117A1708D_13</vt:lpwstr>
  </property>
</Properties>
</file>